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579EA" w14:textId="77777777" w:rsidR="0064358D" w:rsidRDefault="0064358D" w:rsidP="0064358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175"/>
        <w:gridCol w:w="736"/>
        <w:gridCol w:w="615"/>
        <w:gridCol w:w="626"/>
        <w:gridCol w:w="648"/>
        <w:gridCol w:w="626"/>
        <w:gridCol w:w="824"/>
        <w:gridCol w:w="604"/>
        <w:gridCol w:w="615"/>
        <w:gridCol w:w="692"/>
        <w:gridCol w:w="813"/>
      </w:tblGrid>
      <w:tr w:rsidR="0064358D" w14:paraId="336C8949" w14:textId="77777777" w:rsidTr="00085701">
        <w:trPr>
          <w:trHeight w:val="300"/>
        </w:trPr>
        <w:tc>
          <w:tcPr>
            <w:tcW w:w="9358" w:type="dxa"/>
            <w:gridSpan w:val="1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72E949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2. Nutrient summary statistics per ecoregion.</w:t>
            </w:r>
            <w:r w:rsidRPr="14E453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4358D" w14:paraId="50BC5DAC" w14:textId="77777777" w:rsidTr="00085701">
        <w:trPr>
          <w:trHeight w:val="300"/>
        </w:trPr>
        <w:tc>
          <w:tcPr>
            <w:tcW w:w="3910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DB8158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0FE0647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DOC (mg L</w:t>
            </w:r>
            <w:r w:rsidRPr="14E453D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C43AE8F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  <w:r w:rsidRPr="14E453D7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</w:rPr>
              <w:t>3</w:t>
            </w:r>
            <w:r w:rsidRPr="14E453D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-</w:t>
            </w: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-N (mg L</w:t>
            </w:r>
            <w:r w:rsidRPr="14E453D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B8C527A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TN (mg L</w:t>
            </w:r>
            <w:r w:rsidRPr="14E453D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1450ACF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TP (</w:t>
            </w:r>
            <w:proofErr w:type="spellStart"/>
            <w:r w:rsidRPr="14E453D7">
              <w:rPr>
                <w:rFonts w:ascii="Calibri" w:eastAsia="Calibri" w:hAnsi="Calibri" w:cs="Calibri"/>
                <w:sz w:val="18"/>
                <w:szCs w:val="18"/>
              </w:rPr>
              <w:t>μ</w:t>
            </w: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  <w:proofErr w:type="spellEnd"/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</w:t>
            </w:r>
            <w:r w:rsidRPr="14E453D7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</w:p>
        </w:tc>
      </w:tr>
      <w:tr w:rsidR="0064358D" w14:paraId="3091C212" w14:textId="77777777" w:rsidTr="00085701">
        <w:trPr>
          <w:trHeight w:val="300"/>
        </w:trPr>
        <w:tc>
          <w:tcPr>
            <w:tcW w:w="13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626B58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coregion </w:t>
            </w:r>
          </w:p>
        </w:tc>
        <w:tc>
          <w:tcPr>
            <w:tcW w:w="117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BD0ECD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aterbody </w:t>
            </w:r>
          </w:p>
        </w:tc>
        <w:tc>
          <w:tcPr>
            <w:tcW w:w="73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ED7D4D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rvey </w:t>
            </w:r>
          </w:p>
        </w:tc>
        <w:tc>
          <w:tcPr>
            <w:tcW w:w="61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ECE0F8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7F5672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64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2430C6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σ 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700235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8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1182C4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σ 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D29F66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61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39F22E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σ 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0CBEA7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</w:t>
            </w:r>
          </w:p>
        </w:tc>
        <w:tc>
          <w:tcPr>
            <w:tcW w:w="81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FAF4E5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σ </w:t>
            </w:r>
          </w:p>
        </w:tc>
      </w:tr>
      <w:tr w:rsidR="0064358D" w14:paraId="11D70FD8" w14:textId="77777777" w:rsidTr="00085701">
        <w:trPr>
          <w:trHeight w:val="300"/>
        </w:trPr>
        <w:tc>
          <w:tcPr>
            <w:tcW w:w="1384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CEEDF3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 – Northern Forests </w:t>
            </w:r>
          </w:p>
          <w:p w14:paraId="378B7312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117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CA53AD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F90165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0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B748B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46EA50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34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BE992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2060DD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D4DAC1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7CF2CD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1F93AE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156A71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80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454BCA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40</w:t>
            </w:r>
          </w:p>
        </w:tc>
      </w:tr>
      <w:tr w:rsidR="0064358D" w14:paraId="57356E06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2878087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35A7138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FB63155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2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8F7F5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160BC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7CF521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5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78C68F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0A378D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A5F90E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F4765C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187E6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93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3B5F99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74</w:t>
            </w:r>
          </w:p>
        </w:tc>
      </w:tr>
      <w:tr w:rsidR="0064358D" w14:paraId="4A23772D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7CAB74B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6E68D49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5C72FF2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87054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7E2F8C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74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96F68D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84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21541C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488D13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FD03DF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2E5418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0EF4D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44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8D3A31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40</w:t>
            </w:r>
          </w:p>
        </w:tc>
      </w:tr>
      <w:tr w:rsidR="0064358D" w14:paraId="07252616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D9FE312" w14:textId="77777777" w:rsidR="0064358D" w:rsidRDefault="0064358D" w:rsidP="00085701"/>
        </w:tc>
        <w:tc>
          <w:tcPr>
            <w:tcW w:w="117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9D70EB2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1A5B7E62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0C4686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WSA 0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8FA631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8B9209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8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124C8A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27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33840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25D62C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3A2538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6ABAC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8C749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58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962320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.00</w:t>
            </w:r>
          </w:p>
        </w:tc>
      </w:tr>
      <w:tr w:rsidR="0064358D" w14:paraId="5D63BCE1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732C5AD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right w:val="single" w:sz="0" w:space="0" w:color="000000" w:themeColor="text1"/>
            </w:tcBorders>
            <w:vAlign w:val="center"/>
          </w:tcPr>
          <w:p w14:paraId="31D653B7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6567378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0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D9869D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8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B21D74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9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C4D1ED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9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5A488E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424D05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358C1C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F0F40B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732A09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72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48BC1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3.79</w:t>
            </w:r>
          </w:p>
        </w:tc>
      </w:tr>
      <w:tr w:rsidR="0064358D" w14:paraId="1F4FF482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651E25F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E66402A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3B84314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3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EF23C7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E06982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94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E07810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45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0EDF59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3F3419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629719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EF6847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243C8C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23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D7B53F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.98</w:t>
            </w:r>
          </w:p>
        </w:tc>
      </w:tr>
      <w:tr w:rsidR="0064358D" w14:paraId="4645508F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963DC4B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7070482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344D236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241131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5856EE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1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AFBA9A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74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3A8EF9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2FC785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A10DC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F99536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22137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11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E510BF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.74</w:t>
            </w:r>
          </w:p>
        </w:tc>
      </w:tr>
      <w:tr w:rsidR="0064358D" w14:paraId="071A4B4C" w14:textId="77777777" w:rsidTr="00085701">
        <w:trPr>
          <w:trHeight w:val="300"/>
        </w:trPr>
        <w:tc>
          <w:tcPr>
            <w:tcW w:w="1384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305683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 – Northwestern Forested Mountains </w:t>
            </w:r>
          </w:p>
          <w:p w14:paraId="1573D442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7A29469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244EF8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0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2F65D3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06371C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1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211CFB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19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05A7E3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A7E80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67E3B2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B0076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31807A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74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BE97AD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.47</w:t>
            </w:r>
          </w:p>
        </w:tc>
      </w:tr>
      <w:tr w:rsidR="0064358D" w14:paraId="44C029EF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6C75723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86699DA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3292C9F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2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DA17CF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4317B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8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3F0E1F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4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B1922C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57538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2B4C5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1C5C6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210C69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33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8A0328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47</w:t>
            </w:r>
          </w:p>
        </w:tc>
      </w:tr>
      <w:tr w:rsidR="0064358D" w14:paraId="752CB934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B158015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2DF5955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D72D217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8F2AFB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4D01B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24870D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8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01E0FB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C4DEC5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470D86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82A47C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911444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31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67582E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22</w:t>
            </w:r>
          </w:p>
        </w:tc>
      </w:tr>
      <w:tr w:rsidR="0064358D" w14:paraId="7B4ACA1E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FC9EA70" w14:textId="77777777" w:rsidR="0064358D" w:rsidRDefault="0064358D" w:rsidP="00085701"/>
        </w:tc>
        <w:tc>
          <w:tcPr>
            <w:tcW w:w="117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033AFEB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29F08D0F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604541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WSA 0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44D890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8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D8FD20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7823C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900E0E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1C101C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46E969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1943AD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EA2C42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79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4B781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55</w:t>
            </w:r>
          </w:p>
        </w:tc>
      </w:tr>
      <w:tr w:rsidR="0064358D" w14:paraId="638F4731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F38D0D6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right w:val="single" w:sz="0" w:space="0" w:color="000000" w:themeColor="text1"/>
            </w:tcBorders>
            <w:vAlign w:val="center"/>
          </w:tcPr>
          <w:p w14:paraId="41B0B055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26979D5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0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373A8C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1E062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5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5DEBA5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C9E9F7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C57D97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3D95A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2A2D3B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A158E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.33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DCFAD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.75</w:t>
            </w:r>
          </w:p>
        </w:tc>
      </w:tr>
      <w:tr w:rsidR="0064358D" w14:paraId="7430CADC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AAB1B24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13CDC9D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6E85723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3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A63CD5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1C8F3D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3F87A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142DD2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2B7E8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8A10A6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1A09A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2F0665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93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93E7C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.51</w:t>
            </w:r>
          </w:p>
        </w:tc>
      </w:tr>
      <w:tr w:rsidR="0064358D" w14:paraId="56A893B0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EE35209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1CEDD57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80E23AE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17B923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CA5372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4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42821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6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786079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BDE3EA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815ED0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C33CC8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A3A822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18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A0F37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73</w:t>
            </w:r>
          </w:p>
        </w:tc>
      </w:tr>
      <w:tr w:rsidR="0064358D" w14:paraId="42F9CB21" w14:textId="77777777" w:rsidTr="00085701">
        <w:trPr>
          <w:trHeight w:val="300"/>
        </w:trPr>
        <w:tc>
          <w:tcPr>
            <w:tcW w:w="1384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36AC05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 – Marine West Coast Forests </w:t>
            </w:r>
          </w:p>
          <w:p w14:paraId="7871F090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26BFB8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95D5FA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0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3EB36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2748F1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8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A2530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A58F09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11B22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EEC8D5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F5F54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D0708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34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078BD0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49</w:t>
            </w:r>
          </w:p>
        </w:tc>
      </w:tr>
      <w:tr w:rsidR="0064358D" w14:paraId="18391E22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3F2934C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C098A14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502CEF8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2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7CAF8A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B2027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1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815B3B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7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39BA86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5985C9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242F1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430893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50BB08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13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C7F3C4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17</w:t>
            </w:r>
          </w:p>
        </w:tc>
      </w:tr>
      <w:tr w:rsidR="0064358D" w14:paraId="6D790D11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245AEC1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64E08FE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ABBBAD0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EFA7C6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A844AA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46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0308F1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3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1EEDF9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4057DF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1BDAD0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4A460B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11EADD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02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FFB96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50</w:t>
            </w:r>
          </w:p>
        </w:tc>
      </w:tr>
      <w:tr w:rsidR="0064358D" w14:paraId="2B25D50B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7F74527" w14:textId="77777777" w:rsidR="0064358D" w:rsidRDefault="0064358D" w:rsidP="00085701"/>
        </w:tc>
        <w:tc>
          <w:tcPr>
            <w:tcW w:w="117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4424D7D6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54791172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9F210C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WSA 0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AC3B30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0B731E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F029DD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26E5E6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F27933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C46A47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20C8D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DC4D45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86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313D6D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93</w:t>
            </w:r>
          </w:p>
        </w:tc>
      </w:tr>
      <w:tr w:rsidR="0064358D" w14:paraId="5D544208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56ABFCB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right w:val="single" w:sz="0" w:space="0" w:color="000000" w:themeColor="text1"/>
            </w:tcBorders>
            <w:vAlign w:val="center"/>
          </w:tcPr>
          <w:p w14:paraId="4B4CB373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88D2169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0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947A2C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3D23E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09847A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D02154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F8354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4213D9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A43837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B1686D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1.52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A403C4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67.41</w:t>
            </w:r>
          </w:p>
        </w:tc>
      </w:tr>
      <w:tr w:rsidR="0064358D" w14:paraId="109415B3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476247F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362CBB7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402E126F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3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285F5D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34A72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6FC39B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3DDE3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182D68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36D884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1220A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E7C6F1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.01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6BFA11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0.74</w:t>
            </w:r>
          </w:p>
        </w:tc>
      </w:tr>
      <w:tr w:rsidR="0064358D" w14:paraId="2C90828E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C1130CC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A89C17F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1D11899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DA9A24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FC2C7C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E76ABE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9ADA6F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5EA463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947D9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6A2693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FAA28C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24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DEB726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01</w:t>
            </w:r>
          </w:p>
        </w:tc>
      </w:tr>
      <w:tr w:rsidR="0064358D" w14:paraId="05ABFB3A" w14:textId="77777777" w:rsidTr="00085701">
        <w:trPr>
          <w:trHeight w:val="300"/>
        </w:trPr>
        <w:tc>
          <w:tcPr>
            <w:tcW w:w="1384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ED50B6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 – Eastern Temperate Forests </w:t>
            </w:r>
          </w:p>
          <w:p w14:paraId="313E28C4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38AEA818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735FBC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0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2C7FE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8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E34454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3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6532FC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4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5DB85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675DEE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2F478E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7CF980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2090BE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.03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01A8D5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4.49</w:t>
            </w:r>
          </w:p>
        </w:tc>
      </w:tr>
      <w:tr w:rsidR="0064358D" w14:paraId="60AFE030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1D19D4A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18BE2B8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E858794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2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3AF37B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7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3F8761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35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DD8173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3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5FE98C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337EC5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73EFC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C3458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B4FB69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1.22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C1BC70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.97</w:t>
            </w:r>
          </w:p>
        </w:tc>
      </w:tr>
      <w:tr w:rsidR="0064358D" w14:paraId="263EB256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638808E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bottom w:val="single" w:sz="0" w:space="0" w:color="auto"/>
              <w:right w:val="single" w:sz="0" w:space="0" w:color="000000" w:themeColor="text1"/>
            </w:tcBorders>
            <w:vAlign w:val="center"/>
          </w:tcPr>
          <w:p w14:paraId="50A8AFBC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</w:tcPr>
          <w:p w14:paraId="726AAB91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0144C59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5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465C617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13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6113A32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0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4967698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1F47859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15DD5BE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681CA46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2DDB252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.73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4B2D5C6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3.75</w:t>
            </w:r>
          </w:p>
        </w:tc>
      </w:tr>
      <w:tr w:rsidR="0064358D" w14:paraId="5C00E4F7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E4C5BB1" w14:textId="77777777" w:rsidR="0064358D" w:rsidRDefault="0064358D" w:rsidP="00085701"/>
        </w:tc>
        <w:tc>
          <w:tcPr>
            <w:tcW w:w="117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26675F5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0FC81DFC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330831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WSA 04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CE09C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7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5915A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95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A111D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94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3570D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47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35DF5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29</w:t>
            </w:r>
          </w:p>
        </w:tc>
        <w:tc>
          <w:tcPr>
            <w:tcW w:w="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C6B9A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CDA88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C6B02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.56</w:t>
            </w:r>
          </w:p>
        </w:tc>
        <w:tc>
          <w:tcPr>
            <w:tcW w:w="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60F76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5.51</w:t>
            </w:r>
          </w:p>
        </w:tc>
      </w:tr>
      <w:tr w:rsidR="0064358D" w14:paraId="29B02A0D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95CC5CD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right w:val="single" w:sz="0" w:space="0" w:color="000000" w:themeColor="text1"/>
            </w:tcBorders>
            <w:vAlign w:val="center"/>
          </w:tcPr>
          <w:p w14:paraId="671D1CCA" w14:textId="77777777" w:rsidR="0064358D" w:rsidRDefault="0064358D" w:rsidP="00085701"/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2E670FC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08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895A3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16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562A8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AA21E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9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E3A93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DF2D9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E5FEC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6D211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9A692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6.02</w:t>
            </w:r>
          </w:p>
        </w:tc>
        <w:tc>
          <w:tcPr>
            <w:tcW w:w="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C1178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4.90</w:t>
            </w:r>
          </w:p>
        </w:tc>
      </w:tr>
      <w:tr w:rsidR="0064358D" w14:paraId="1929C4FD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649FB4E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bottom w:val="single" w:sz="0" w:space="0" w:color="auto"/>
              <w:right w:val="single" w:sz="0" w:space="0" w:color="000000" w:themeColor="text1"/>
            </w:tcBorders>
            <w:vAlign w:val="center"/>
          </w:tcPr>
          <w:p w14:paraId="3F3ABD39" w14:textId="77777777" w:rsidR="0064358D" w:rsidRDefault="0064358D" w:rsidP="00085701"/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4B79FE09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3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213804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1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2DEC6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5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9D4055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8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DE8C9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C535F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604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9B4BAF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574AAC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C9995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8.36</w:t>
            </w:r>
          </w:p>
        </w:tc>
        <w:tc>
          <w:tcPr>
            <w:tcW w:w="813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0BBB9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6.17</w:t>
            </w:r>
          </w:p>
        </w:tc>
      </w:tr>
      <w:tr w:rsidR="0064358D" w14:paraId="159A7326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276EC0F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574AE698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F7D4BD4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4D2F27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BAC68D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6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3DEC7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2A6A46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FE865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875BAC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78A92F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A36176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64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82CB14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.26</w:t>
            </w:r>
          </w:p>
        </w:tc>
      </w:tr>
      <w:tr w:rsidR="0064358D" w14:paraId="683BADE2" w14:textId="77777777" w:rsidTr="00085701">
        <w:trPr>
          <w:trHeight w:val="300"/>
        </w:trPr>
        <w:tc>
          <w:tcPr>
            <w:tcW w:w="1384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4037AB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 – Great Plains </w:t>
            </w:r>
          </w:p>
          <w:p w14:paraId="77A4842B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6F58C8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ADF7E7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0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40C2D8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23AD73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58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65EACD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06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919DB3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FFAE94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D31F2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5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5F126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F50ECC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4.86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986A8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4.90</w:t>
            </w:r>
          </w:p>
        </w:tc>
      </w:tr>
      <w:tr w:rsidR="0064358D" w14:paraId="79AD8F33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48AA638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6179A7E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28EC00C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2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96A51E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D4873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31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A55598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3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7592BC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2F2061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8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E0065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260A9C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6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15DED2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4.72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B60551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5.49</w:t>
            </w:r>
          </w:p>
        </w:tc>
      </w:tr>
      <w:tr w:rsidR="0064358D" w14:paraId="0AAD0DBA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25B7FAE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B3DFC44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403B689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7E8CF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4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AF1FE6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14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B96AC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10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441C7A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A9450F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6F2109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F73E91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6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CC20EF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4.16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BC4097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9.93</w:t>
            </w:r>
          </w:p>
        </w:tc>
      </w:tr>
      <w:tr w:rsidR="0064358D" w14:paraId="194E16D2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BF46214" w14:textId="77777777" w:rsidR="0064358D" w:rsidRDefault="0064358D" w:rsidP="00085701"/>
        </w:tc>
        <w:tc>
          <w:tcPr>
            <w:tcW w:w="117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9635402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529ABA26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4E43373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WSA 0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1968EF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9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F8029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3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088E2D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44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E72B5C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8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1B4A08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89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97F6A6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820F77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9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3C1424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8.91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81784C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3.30</w:t>
            </w:r>
          </w:p>
        </w:tc>
      </w:tr>
      <w:tr w:rsidR="0064358D" w14:paraId="6AE6C15B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3CE3D2B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right w:val="single" w:sz="0" w:space="0" w:color="000000" w:themeColor="text1"/>
            </w:tcBorders>
            <w:vAlign w:val="center"/>
          </w:tcPr>
          <w:p w14:paraId="7A0D9460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6022D71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0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C9650F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3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DAC285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88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95201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FD2E4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2E559C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3B1BDB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4C73B6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5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A3F44F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8.67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845DAC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4.33</w:t>
            </w:r>
          </w:p>
        </w:tc>
      </w:tr>
      <w:tr w:rsidR="0064358D" w14:paraId="2D75BDC6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194C1B0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2D739B5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5CD9426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3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B91C8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3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A88D6D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92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EA5CCF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9B6078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74BF5C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7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81F9E9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012F60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7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274F37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8.59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ACC10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8.47</w:t>
            </w:r>
          </w:p>
        </w:tc>
      </w:tr>
      <w:tr w:rsidR="0064358D" w14:paraId="782D1D83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8FE3092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A9A0A22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283A3ED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F34925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2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EDDF16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44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82333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2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4F38D0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E776E9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7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6DB41C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6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476058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6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EBE7D9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4.62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CE494C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6.81</w:t>
            </w:r>
          </w:p>
        </w:tc>
      </w:tr>
      <w:tr w:rsidR="0064358D" w14:paraId="231F5A07" w14:textId="77777777" w:rsidTr="00085701">
        <w:trPr>
          <w:trHeight w:val="300"/>
        </w:trPr>
        <w:tc>
          <w:tcPr>
            <w:tcW w:w="1384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D22EC3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 – North American Deserts </w:t>
            </w:r>
          </w:p>
          <w:p w14:paraId="1B58D891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78F18B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D7242F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0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493EBD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9CCD12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27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181C59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9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8764E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3649A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8B583A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688B00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4D4E66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4.57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973D8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7.46</w:t>
            </w:r>
          </w:p>
        </w:tc>
      </w:tr>
      <w:tr w:rsidR="0064358D" w14:paraId="6AFA20DD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4CD8235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B08DF8D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E751C2E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2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C7097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7C41F7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9F8A38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2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2A53BF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7FA641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BDEE61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2E572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D32A1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6.73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503B9C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7.79</w:t>
            </w:r>
          </w:p>
        </w:tc>
      </w:tr>
      <w:tr w:rsidR="0064358D" w14:paraId="388C9165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8CBB2E0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99A0720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51048F8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CCC0C9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B0CB78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7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EA983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85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FDEDA8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371AD9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B1CE66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BEC20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262F2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.53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EEBD66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5.56</w:t>
            </w:r>
          </w:p>
        </w:tc>
      </w:tr>
      <w:tr w:rsidR="0064358D" w14:paraId="21758CAF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3B2AC3B" w14:textId="77777777" w:rsidR="0064358D" w:rsidRDefault="0064358D" w:rsidP="00085701"/>
        </w:tc>
        <w:tc>
          <w:tcPr>
            <w:tcW w:w="117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886136B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4AA3F4B8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F012A2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WSA 0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0797E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D5A9A6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9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E36C4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0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ABE362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E30B6A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80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DC3D3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2586A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BAB916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.65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FF6FDD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1.26</w:t>
            </w:r>
          </w:p>
        </w:tc>
      </w:tr>
      <w:tr w:rsidR="0064358D" w14:paraId="0B56B12A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5A2CC0C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right w:val="single" w:sz="0" w:space="0" w:color="000000" w:themeColor="text1"/>
            </w:tcBorders>
            <w:vAlign w:val="center"/>
          </w:tcPr>
          <w:p w14:paraId="417AC439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DC68CB6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0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510D8F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0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260541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486164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71240B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248B36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A17158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2A12B0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FD006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1.57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405BDF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3.98</w:t>
            </w:r>
          </w:p>
        </w:tc>
      </w:tr>
      <w:tr w:rsidR="0064358D" w14:paraId="097BF26B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7D73D5A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75955CD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93D6479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3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446F5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6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370405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0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460F40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2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67E0FF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36B6A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70A8C5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B6FE1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3E5DF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3.26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8A7D3F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1.74</w:t>
            </w:r>
          </w:p>
        </w:tc>
      </w:tr>
      <w:tr w:rsidR="0064358D" w14:paraId="3B87662A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30FA91E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AD7D138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4822BC9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D67AB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F2E76E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3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4944D2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7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860340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DB88AC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BB0711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AEEA0A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F95C35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.56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F74B66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8.65</w:t>
            </w:r>
          </w:p>
        </w:tc>
      </w:tr>
      <w:tr w:rsidR="0064358D" w14:paraId="75A549BA" w14:textId="77777777" w:rsidTr="00085701">
        <w:trPr>
          <w:trHeight w:val="300"/>
        </w:trPr>
        <w:tc>
          <w:tcPr>
            <w:tcW w:w="1384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6728C1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 – Mediterranean California </w:t>
            </w:r>
          </w:p>
          <w:p w14:paraId="1493699B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470B97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94871C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0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0FFC5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504DC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9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EC5942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CD17E7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BEDCDC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CFC6C1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ACB808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0F851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4.83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72153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8.81</w:t>
            </w:r>
          </w:p>
        </w:tc>
      </w:tr>
      <w:tr w:rsidR="0064358D" w14:paraId="3CE03015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10A67D8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73EAC4C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A64CFDA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2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886BBC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DEBC7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76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2F15F7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8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0E885E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663D7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45202B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3FB8B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C9E3D3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.98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D9E4C4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4.07</w:t>
            </w:r>
          </w:p>
        </w:tc>
      </w:tr>
      <w:tr w:rsidR="0064358D" w14:paraId="121BA27D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FA160C7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D0AB99C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4F7F97AC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EA810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6466F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4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5D017E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60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310B7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391062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DA5FC0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C28E0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5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CF9B8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11.30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C8F577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99.11</w:t>
            </w:r>
          </w:p>
        </w:tc>
      </w:tr>
      <w:tr w:rsidR="0064358D" w14:paraId="2AF5938D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9354D9B" w14:textId="77777777" w:rsidR="0064358D" w:rsidRDefault="0064358D" w:rsidP="00085701"/>
        </w:tc>
        <w:tc>
          <w:tcPr>
            <w:tcW w:w="117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CEF15FE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1B2B6D38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09BCCE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WSA 0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C9D254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AB9A6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94F9FE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B596F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42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76D50D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.40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7C3B43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9E5162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5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48F487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0.25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DB812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6.19</w:t>
            </w:r>
          </w:p>
        </w:tc>
      </w:tr>
      <w:tr w:rsidR="0064358D" w14:paraId="119CD8E1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A2A436B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right w:val="single" w:sz="0" w:space="0" w:color="000000" w:themeColor="text1"/>
            </w:tcBorders>
            <w:vAlign w:val="center"/>
          </w:tcPr>
          <w:p w14:paraId="32692661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6F22E29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0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3E182F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6AB7D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21B991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7CC9CA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FA1E32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094CD2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90080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917FE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9.80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7E404E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6.40</w:t>
            </w:r>
          </w:p>
        </w:tc>
      </w:tr>
      <w:tr w:rsidR="0064358D" w14:paraId="4B09E22B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938E3BD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685A5C0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034734A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3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37D51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F6D34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8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F13672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668939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4F2D49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2D231F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4D3C8C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1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C9E09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7.55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AB9F57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7.53</w:t>
            </w:r>
          </w:p>
        </w:tc>
      </w:tr>
      <w:tr w:rsidR="0064358D" w14:paraId="2C175975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53657AC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0CE4956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24E038A4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8E9C19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AB4D22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EE747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F6B45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E71A03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81CF8D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A82F7D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D69F14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2.75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4592CC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6.71</w:t>
            </w:r>
          </w:p>
        </w:tc>
      </w:tr>
      <w:tr w:rsidR="0064358D" w14:paraId="3722CF61" w14:textId="77777777" w:rsidTr="00085701">
        <w:trPr>
          <w:trHeight w:val="300"/>
        </w:trPr>
        <w:tc>
          <w:tcPr>
            <w:tcW w:w="1384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CFB9D2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– Southern Semi-Arid Highlands </w:t>
            </w:r>
          </w:p>
          <w:p w14:paraId="3A185860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031F5C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D6E703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0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46928B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4BF16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24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97834EF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93AA1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2F0F219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84765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4BC7F22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E66168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.00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7B8824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64358D" w14:paraId="724D9332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D7A9148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2245736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732AD92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2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39BD1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817E95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31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8602559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85804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96FF6D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AD1FE7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1D1865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83D8E7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00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8F58C7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64358D" w14:paraId="012D0DED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514DB41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C2C0A48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0933271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02DB1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A9ACF9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34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01C0CA9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F1E79A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F2DAF5D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6AD8FE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B755F6A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DA339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61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F9BF4F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64358D" w14:paraId="2AEFB663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87BDBF8" w14:textId="77777777" w:rsidR="0064358D" w:rsidRDefault="0064358D" w:rsidP="00085701"/>
        </w:tc>
        <w:tc>
          <w:tcPr>
            <w:tcW w:w="117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2B28CA5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16CA42D4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68726AEC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WSA 0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087CE18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39E4292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010B400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27A3AF8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4D925C6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02EF0EB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2814E61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44CCB9A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67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7CFA573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.03</w:t>
            </w:r>
          </w:p>
        </w:tc>
      </w:tr>
      <w:tr w:rsidR="0064358D" w14:paraId="6BE70786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934C7CF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right w:val="single" w:sz="0" w:space="0" w:color="000000" w:themeColor="text1"/>
            </w:tcBorders>
            <w:vAlign w:val="center"/>
          </w:tcPr>
          <w:p w14:paraId="08E233DC" w14:textId="77777777" w:rsidR="0064358D" w:rsidRDefault="0064358D" w:rsidP="00085701"/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8EC225C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08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EF206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BAE85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70DC3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BC750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E1AE7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EEAB7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3438A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6E9C2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0.50</w:t>
            </w:r>
          </w:p>
        </w:tc>
        <w:tc>
          <w:tcPr>
            <w:tcW w:w="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69B8E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92.19</w:t>
            </w:r>
          </w:p>
        </w:tc>
      </w:tr>
      <w:tr w:rsidR="0064358D" w14:paraId="3934B568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91893D2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EEBA7BE" w14:textId="77777777" w:rsidR="0064358D" w:rsidRDefault="0064358D" w:rsidP="00085701"/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18F16AB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3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9654E2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E73F23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7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1F8C0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24BF25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69CA88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604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2F93FF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F18D90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74AAEA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9.00</w:t>
            </w:r>
          </w:p>
        </w:tc>
        <w:tc>
          <w:tcPr>
            <w:tcW w:w="813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1AC64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.73</w:t>
            </w:r>
          </w:p>
        </w:tc>
      </w:tr>
      <w:tr w:rsidR="0064358D" w14:paraId="645021FC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620320B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C2CB2FB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29DAF8A3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0815A8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D7BF58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786B36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59E3AB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23F10F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87B8E9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19A75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E35C42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34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FB3805C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06</w:t>
            </w:r>
          </w:p>
        </w:tc>
      </w:tr>
      <w:tr w:rsidR="0064358D" w14:paraId="448E076D" w14:textId="77777777" w:rsidTr="00085701">
        <w:trPr>
          <w:trHeight w:val="300"/>
        </w:trPr>
        <w:tc>
          <w:tcPr>
            <w:tcW w:w="1384" w:type="dxa"/>
            <w:vMerge w:val="restart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7134B535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 – Temperate Sierras </w:t>
            </w:r>
          </w:p>
          <w:p w14:paraId="0E18AB57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  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371F076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Lakes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22C020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0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315C9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DBB272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3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FDA433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0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35136F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DB7C04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59713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590EA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293843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.75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45104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2.02</w:t>
            </w:r>
          </w:p>
        </w:tc>
      </w:tr>
      <w:tr w:rsidR="0064358D" w14:paraId="03ED77BA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7BFAAB4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F048785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BCFC1C5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2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C49953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DEDE8A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7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02EC5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4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A319CBF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572ED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7ABE33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8378B6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5EC5FB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9.21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81FB84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.12</w:t>
            </w:r>
          </w:p>
        </w:tc>
      </w:tr>
      <w:tr w:rsidR="0064358D" w14:paraId="55D59676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816DEAE" w14:textId="77777777" w:rsidR="0064358D" w:rsidRDefault="0064358D" w:rsidP="00085701"/>
        </w:tc>
        <w:tc>
          <w:tcPr>
            <w:tcW w:w="11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0699752" w14:textId="77777777" w:rsidR="0064358D" w:rsidRDefault="0064358D" w:rsidP="00085701"/>
        </w:tc>
        <w:tc>
          <w:tcPr>
            <w:tcW w:w="7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DDF0405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LA 1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FAA2ED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ED41E6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64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9F8B5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2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B189B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6FCBD5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8F7C11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3B7621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D3A611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3.82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ACC385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9.42</w:t>
            </w:r>
          </w:p>
        </w:tc>
      </w:tr>
      <w:tr w:rsidR="0064358D" w14:paraId="66CB4F80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DFA2234" w14:textId="77777777" w:rsidR="0064358D" w:rsidRDefault="0064358D" w:rsidP="00085701"/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single" w:sz="8" w:space="0" w:color="000000" w:themeColor="text1"/>
            </w:tcBorders>
          </w:tcPr>
          <w:p w14:paraId="7FFF0FF6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77143FEF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5EE59F7F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WSA 04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2A24A5B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5AF69B3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8</w:t>
            </w:r>
          </w:p>
        </w:tc>
        <w:tc>
          <w:tcPr>
            <w:tcW w:w="6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41ACCA1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9</w:t>
            </w:r>
          </w:p>
        </w:tc>
        <w:tc>
          <w:tcPr>
            <w:tcW w:w="6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1CD0E683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8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1527FE7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3A5AE58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4C23C63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6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13779D2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.87</w:t>
            </w:r>
          </w:p>
        </w:tc>
        <w:tc>
          <w:tcPr>
            <w:tcW w:w="8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6ED46FA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84</w:t>
            </w:r>
          </w:p>
        </w:tc>
      </w:tr>
      <w:tr w:rsidR="0064358D" w14:paraId="29564A13" w14:textId="77777777" w:rsidTr="00085701">
        <w:trPr>
          <w:trHeight w:val="300"/>
        </w:trPr>
        <w:tc>
          <w:tcPr>
            <w:tcW w:w="138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0B5BD70" w14:textId="77777777" w:rsidR="0064358D" w:rsidRDefault="0064358D" w:rsidP="00085701"/>
        </w:tc>
        <w:tc>
          <w:tcPr>
            <w:tcW w:w="1175" w:type="dxa"/>
            <w:vMerge/>
            <w:tcBorders>
              <w:left w:val="nil"/>
              <w:right w:val="single" w:sz="0" w:space="0" w:color="000000" w:themeColor="text1"/>
            </w:tcBorders>
            <w:vAlign w:val="center"/>
          </w:tcPr>
          <w:p w14:paraId="773146A7" w14:textId="77777777" w:rsidR="0064358D" w:rsidRDefault="0064358D" w:rsidP="00085701"/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870741F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08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23A20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0CAFE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C603D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8D585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8305A0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7BCD4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7EE3E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F9D6D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.03</w:t>
            </w:r>
          </w:p>
        </w:tc>
        <w:tc>
          <w:tcPr>
            <w:tcW w:w="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B4636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98</w:t>
            </w:r>
          </w:p>
        </w:tc>
      </w:tr>
      <w:tr w:rsidR="0064358D" w14:paraId="551B889E" w14:textId="77777777" w:rsidTr="00085701">
        <w:trPr>
          <w:trHeight w:val="300"/>
        </w:trPr>
        <w:tc>
          <w:tcPr>
            <w:tcW w:w="138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center"/>
          </w:tcPr>
          <w:p w14:paraId="6E6484B4" w14:textId="77777777" w:rsidR="0064358D" w:rsidRDefault="0064358D" w:rsidP="00085701">
            <w:r w:rsidRPr="14E453D7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center"/>
          </w:tcPr>
          <w:p w14:paraId="2143EA60" w14:textId="77777777" w:rsidR="0064358D" w:rsidRDefault="0064358D" w:rsidP="00085701">
            <w:r w:rsidRPr="14E453D7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831774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3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2787E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9626D9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5D42ED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DD4DBE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FC7572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328756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7E978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87F31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3.45</w:t>
            </w:r>
          </w:p>
        </w:tc>
        <w:tc>
          <w:tcPr>
            <w:tcW w:w="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861D3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.35</w:t>
            </w:r>
          </w:p>
        </w:tc>
      </w:tr>
      <w:tr w:rsidR="0064358D" w14:paraId="7DC94993" w14:textId="77777777" w:rsidTr="00085701">
        <w:trPr>
          <w:trHeight w:val="300"/>
        </w:trPr>
        <w:tc>
          <w:tcPr>
            <w:tcW w:w="138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C54F3BC" w14:textId="77777777" w:rsidR="0064358D" w:rsidRDefault="0064358D" w:rsidP="00085701">
            <w:r w:rsidRPr="14E453D7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2174114" w14:textId="77777777" w:rsidR="0064358D" w:rsidRDefault="0064358D" w:rsidP="00085701">
            <w:r w:rsidRPr="14E453D7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283E35" w14:textId="77777777" w:rsidR="0064358D" w:rsidRDefault="0064358D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RSA 18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E75BF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BFBBA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8E632A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7EFAE7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6C560B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2DD404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2B662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FA0788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.92</w:t>
            </w:r>
          </w:p>
        </w:tc>
        <w:tc>
          <w:tcPr>
            <w:tcW w:w="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FFDCE1" w14:textId="77777777" w:rsidR="0064358D" w:rsidRDefault="0064358D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78</w:t>
            </w:r>
          </w:p>
        </w:tc>
      </w:tr>
    </w:tbl>
    <w:p w14:paraId="2E188231" w14:textId="77777777" w:rsidR="0064358D" w:rsidRPr="00234D51" w:rsidRDefault="0064358D" w:rsidP="0064358D">
      <w:r w:rsidRPr="14E453D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Excel.Sheet.12 "C:\\Users\\rfrei\\Box\\Frei EPA synoptic\\Manuscript\\Final Figures\\TableS3_tteststats.xlsx" Sheet1!R1C1:R40C16 \a \f 5 \h  \* MERGEFORMAT </w:instrText>
      </w:r>
      <w:r w:rsidRPr="14E453D7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016347C" w14:textId="77777777" w:rsidR="0064358D" w:rsidRDefault="0064358D">
      <w:bookmarkStart w:id="0" w:name="_GoBack"/>
      <w:bookmarkEnd w:id="0"/>
    </w:p>
    <w:sectPr w:rsidR="00643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163DD"/>
    <w:multiLevelType w:val="hybridMultilevel"/>
    <w:tmpl w:val="04AA6F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58D"/>
    <w:rsid w:val="00244505"/>
    <w:rsid w:val="0064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37BC1"/>
  <w15:chartTrackingRefBased/>
  <w15:docId w15:val="{BE0F6080-A317-4D48-AACF-29E7FC178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43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358D"/>
    <w:pPr>
      <w:ind w:left="720"/>
      <w:contextualSpacing/>
    </w:pPr>
  </w:style>
  <w:style w:type="table" w:styleId="TableGrid">
    <w:name w:val="Table Grid"/>
    <w:basedOn w:val="TableNormal"/>
    <w:uiPriority w:val="39"/>
    <w:rsid w:val="00643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3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5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5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5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58D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643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6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6</dc:creator>
  <cp:keywords/>
  <dc:description/>
  <cp:lastModifiedBy>hyd off46</cp:lastModifiedBy>
  <cp:revision>1</cp:revision>
  <dcterms:created xsi:type="dcterms:W3CDTF">2021-11-17T01:25:00Z</dcterms:created>
  <dcterms:modified xsi:type="dcterms:W3CDTF">2021-11-17T01:25:00Z</dcterms:modified>
</cp:coreProperties>
</file>